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0DC73" w14:textId="27C1261F" w:rsidR="00032C59" w:rsidRPr="00B72063" w:rsidRDefault="00032C59" w:rsidP="00032C59">
      <w:pPr>
        <w:widowControl/>
        <w:rPr>
          <w:rFonts w:ascii="Times New Roman" w:eastAsia="等线" w:hAnsi="Times New Roman" w:cs="Times New Roman"/>
          <w:b/>
          <w:bCs/>
          <w:color w:val="000000"/>
          <w:kern w:val="24"/>
          <w:szCs w:val="21"/>
        </w:rPr>
      </w:pPr>
      <w:r w:rsidRPr="00B72063">
        <w:rPr>
          <w:rFonts w:ascii="Times New Roman" w:eastAsia="等线" w:hAnsi="Times New Roman" w:cs="Times New Roman"/>
          <w:b/>
          <w:bCs/>
          <w:color w:val="000000"/>
          <w:kern w:val="24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  <w:szCs w:val="21"/>
        </w:rPr>
        <w:t>5</w:t>
      </w:r>
      <w:r w:rsidR="00890FB4">
        <w:rPr>
          <w:rFonts w:ascii="Times New Roman" w:eastAsia="等线" w:hAnsi="Times New Roman" w:cs="Times New Roman" w:hint="eastAsia"/>
          <w:b/>
          <w:bCs/>
          <w:color w:val="000000"/>
          <w:kern w:val="24"/>
          <w:szCs w:val="21"/>
        </w:rPr>
        <w:t xml:space="preserve"> Table</w:t>
      </w:r>
      <w:r w:rsidRPr="00B72063">
        <w:rPr>
          <w:rFonts w:ascii="Times New Roman" w:eastAsia="等线" w:hAnsi="Times New Roman" w:cs="Times New Roman"/>
          <w:b/>
          <w:bCs/>
          <w:color w:val="000000"/>
          <w:kern w:val="24"/>
          <w:szCs w:val="21"/>
        </w:rPr>
        <w:t>. Parameters of chromatic and achromatic stimuli used in Exp 1.</w:t>
      </w:r>
    </w:p>
    <w:p w14:paraId="32F5FAF3" w14:textId="77777777" w:rsidR="00032C59" w:rsidRPr="00B72063" w:rsidRDefault="00032C59" w:rsidP="00032C59">
      <w:pPr>
        <w:widowControl/>
        <w:rPr>
          <w:rFonts w:ascii="Times New Roman" w:eastAsia="等线" w:hAnsi="Times New Roman" w:cs="Times New Roman"/>
          <w:b/>
          <w:bCs/>
          <w:color w:val="000000"/>
          <w:kern w:val="24"/>
          <w:szCs w:val="21"/>
        </w:rPr>
      </w:pPr>
    </w:p>
    <w:tbl>
      <w:tblPr>
        <w:tblW w:w="12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8"/>
        <w:gridCol w:w="1359"/>
        <w:gridCol w:w="2586"/>
        <w:gridCol w:w="2231"/>
        <w:gridCol w:w="2586"/>
        <w:gridCol w:w="2184"/>
      </w:tblGrid>
      <w:tr w:rsidR="00032C59" w:rsidRPr="00B72063" w14:paraId="4025197A" w14:textId="77777777" w:rsidTr="000203C0">
        <w:trPr>
          <w:trHeight w:val="357"/>
        </w:trPr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90795" w14:textId="77777777" w:rsidR="00032C59" w:rsidRPr="00B72063" w:rsidRDefault="00032C59" w:rsidP="000203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4A7A8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ue (°)</w:t>
            </w:r>
          </w:p>
        </w:tc>
        <w:tc>
          <w:tcPr>
            <w:tcW w:w="7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0D1A4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oreground</w:t>
            </w:r>
          </w:p>
        </w:tc>
        <w:tc>
          <w:tcPr>
            <w:tcW w:w="77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752ED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ackground</w:t>
            </w:r>
          </w:p>
        </w:tc>
      </w:tr>
      <w:tr w:rsidR="00032C59" w:rsidRPr="00B72063" w14:paraId="68CA7623" w14:textId="77777777" w:rsidTr="000203C0">
        <w:trPr>
          <w:trHeight w:val="357"/>
        </w:trPr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F2CD1" w14:textId="77777777" w:rsidR="00032C59" w:rsidRPr="00B72063" w:rsidRDefault="00032C59" w:rsidP="000203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74369" w14:textId="77777777" w:rsidR="00032C59" w:rsidRPr="00B72063" w:rsidRDefault="00032C59" w:rsidP="000203C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20C27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GB</w:t>
            </w:r>
          </w:p>
        </w:tc>
        <w:tc>
          <w:tcPr>
            <w:tcW w:w="4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91B7E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IE1931</w:t>
            </w: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x,y,L</w:t>
            </w: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09D20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GB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87AC3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IE1931</w:t>
            </w: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x,y,L</w:t>
            </w: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 w:rsidR="00032C59" w:rsidRPr="00B72063" w14:paraId="712CD4F6" w14:textId="77777777" w:rsidTr="000203C0">
        <w:trPr>
          <w:trHeight w:val="357"/>
        </w:trPr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2FAC0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Yellow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A7003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8223F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86.24,86.24,0)</w:t>
            </w:r>
          </w:p>
        </w:tc>
        <w:tc>
          <w:tcPr>
            <w:tcW w:w="4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687CD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45,0.51,14.55)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4B72A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100.14,100.14,100.14)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38B1E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7,0.39,14.55)</w:t>
            </w:r>
          </w:p>
        </w:tc>
      </w:tr>
      <w:tr w:rsidR="00032C59" w:rsidRPr="00B72063" w14:paraId="0BD377AA" w14:textId="77777777" w:rsidTr="000203C0">
        <w:trPr>
          <w:trHeight w:val="357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F2E41E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ree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62B65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B62A9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,112.65,0)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4C43D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9,0.58,14.55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91FA4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100.14,100.14,100.14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FBB5C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7,0.39,14.55)</w:t>
            </w:r>
          </w:p>
        </w:tc>
      </w:tr>
      <w:tr w:rsidR="00032C59" w:rsidRPr="00B72063" w14:paraId="62310E33" w14:textId="77777777" w:rsidTr="000203C0">
        <w:trPr>
          <w:trHeight w:val="357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273EC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d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6034B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936EC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228.11,0,0)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D0467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65,0.34,14.55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EC93F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100.14,100.14,100.14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B49F4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7,0.39,14.55)</w:t>
            </w:r>
          </w:p>
        </w:tc>
      </w:tr>
      <w:tr w:rsidR="00032C59" w:rsidRPr="00B72063" w14:paraId="248A7A20" w14:textId="77777777" w:rsidTr="000203C0">
        <w:trPr>
          <w:trHeight w:val="357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A9E69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5%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BDA7E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19DE07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110.38,110.38,110.38)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678C9B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7,0.39,18.19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9FCE3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88.53,88.53,88.53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75D7D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7,0.39,10.91)</w:t>
            </w:r>
          </w:p>
        </w:tc>
      </w:tr>
      <w:tr w:rsidR="00032C59" w:rsidRPr="00B72063" w14:paraId="091417A0" w14:textId="77777777" w:rsidTr="000203C0">
        <w:trPr>
          <w:trHeight w:val="357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BDECF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0%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FAC72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79E5B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119.64,119.64,119.64)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2D629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7,0.39,21.83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EB936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74.83,74.83,74.83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4300B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7,0.39,7.28)</w:t>
            </w:r>
          </w:p>
        </w:tc>
      </w:tr>
      <w:tr w:rsidR="00032C59" w:rsidRPr="00B72063" w14:paraId="1A6AF9C2" w14:textId="77777777" w:rsidTr="000203C0">
        <w:trPr>
          <w:trHeight w:val="357"/>
        </w:trPr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DB11E4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75%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4A3D96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94A3C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128.14,128.14,128.14)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18FC0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7,0.39,25.46)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49C2E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57.39,57.39,57.39)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87A5C" w14:textId="77777777" w:rsidR="00032C59" w:rsidRPr="00B72063" w:rsidRDefault="00032C59" w:rsidP="000203C0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szCs w:val="21"/>
              </w:rPr>
              <w:t>(0.37,0.39,3.64)</w:t>
            </w:r>
          </w:p>
        </w:tc>
      </w:tr>
    </w:tbl>
    <w:p w14:paraId="1C74E3C0" w14:textId="77777777" w:rsidR="009664EB" w:rsidRDefault="009664EB">
      <w:pPr>
        <w:rPr>
          <w:rFonts w:hint="eastAsia"/>
        </w:rPr>
      </w:pPr>
    </w:p>
    <w:sectPr w:rsidR="009664EB" w:rsidSect="00032C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D3C726" w14:textId="77777777" w:rsidR="00E83389" w:rsidRDefault="00E83389" w:rsidP="00890FB4">
      <w:pPr>
        <w:rPr>
          <w:rFonts w:hint="eastAsia"/>
        </w:rPr>
      </w:pPr>
      <w:r>
        <w:separator/>
      </w:r>
    </w:p>
  </w:endnote>
  <w:endnote w:type="continuationSeparator" w:id="0">
    <w:p w14:paraId="58C4266F" w14:textId="77777777" w:rsidR="00E83389" w:rsidRDefault="00E83389" w:rsidP="00890F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42E6FB" w14:textId="77777777" w:rsidR="00E83389" w:rsidRDefault="00E83389" w:rsidP="00890FB4">
      <w:pPr>
        <w:rPr>
          <w:rFonts w:hint="eastAsia"/>
        </w:rPr>
      </w:pPr>
      <w:r>
        <w:separator/>
      </w:r>
    </w:p>
  </w:footnote>
  <w:footnote w:type="continuationSeparator" w:id="0">
    <w:p w14:paraId="5A84074C" w14:textId="77777777" w:rsidR="00E83389" w:rsidRDefault="00E83389" w:rsidP="00890F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SyNLC0sDA1NDMxsTBW0lEKTi0uzszPAykwqgUAFVqhLCwAAAA="/>
  </w:docVars>
  <w:rsids>
    <w:rsidRoot w:val="00032C59"/>
    <w:rsid w:val="00032C59"/>
    <w:rsid w:val="0051579C"/>
    <w:rsid w:val="00890FB4"/>
    <w:rsid w:val="009664EB"/>
    <w:rsid w:val="00A75367"/>
    <w:rsid w:val="00E8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BF0C2"/>
  <w15:chartTrackingRefBased/>
  <w15:docId w15:val="{1C5F756F-490C-4B9F-A4BE-17F117145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C5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F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F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F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zhao</dc:creator>
  <cp:keywords/>
  <dc:description/>
  <cp:lastModifiedBy>minghui zhao</cp:lastModifiedBy>
  <cp:revision>2</cp:revision>
  <dcterms:created xsi:type="dcterms:W3CDTF">2024-08-28T03:56:00Z</dcterms:created>
  <dcterms:modified xsi:type="dcterms:W3CDTF">2024-08-28T08:04:00Z</dcterms:modified>
</cp:coreProperties>
</file>